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11417" w14:textId="043A10E9" w:rsidR="007061B4" w:rsidRPr="001F1C8E" w:rsidRDefault="00343F51" w:rsidP="007061B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diti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nal file </w:t>
      </w:r>
      <w:r w:rsidR="007061B4" w:rsidRPr="007061B4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7061B4" w:rsidRPr="0041119F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7061B4">
        <w:rPr>
          <w:rFonts w:ascii="Times New Roman" w:hAnsi="Times New Roman" w:cs="Times New Roman"/>
          <w:kern w:val="0"/>
          <w:sz w:val="24"/>
          <w:szCs w:val="24"/>
        </w:rPr>
        <w:t xml:space="preserve"> The sensitivity, specificity, PPV and NPV of all avaliable risk-scoring systems for IVIG resistance prediction in our population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603"/>
        <w:gridCol w:w="1616"/>
        <w:gridCol w:w="1029"/>
        <w:gridCol w:w="1067"/>
        <w:gridCol w:w="1429"/>
      </w:tblGrid>
      <w:tr w:rsidR="007061B4" w14:paraId="60F5348C" w14:textId="77777777" w:rsidTr="00D42A5B"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3D5CA9AC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 xml:space="preserve"> scoring-systems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26E5F3F1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ensitivity(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5ECC30D4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pecificity(%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5A7A0B68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PV(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17147F2F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PV(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85FDEDB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iagnostic accuracy(%</w:t>
            </w:r>
            <w:bookmarkStart w:id="0" w:name="_GoBack"/>
            <w:bookmarkEnd w:id="0"/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061B4" w14:paraId="2BED5553" w14:textId="77777777" w:rsidTr="00D42A5B"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39EDD985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obayashi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14:paraId="74BE840D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4BDCE487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7437E7FB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1FCB7954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5BFA49C8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7061B4" w14:paraId="4821F50E" w14:textId="77777777" w:rsidTr="00D42A5B">
        <w:tc>
          <w:tcPr>
            <w:tcW w:w="1763" w:type="dxa"/>
            <w:tcBorders>
              <w:top w:val="nil"/>
            </w:tcBorders>
          </w:tcPr>
          <w:p w14:paraId="4AEF188F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gami</w:t>
            </w:r>
          </w:p>
        </w:tc>
        <w:tc>
          <w:tcPr>
            <w:tcW w:w="1603" w:type="dxa"/>
            <w:tcBorders>
              <w:top w:val="nil"/>
            </w:tcBorders>
          </w:tcPr>
          <w:p w14:paraId="518E03C2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16" w:type="dxa"/>
            <w:tcBorders>
              <w:top w:val="nil"/>
            </w:tcBorders>
          </w:tcPr>
          <w:p w14:paraId="50331333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37" w:type="dxa"/>
            <w:tcBorders>
              <w:top w:val="nil"/>
            </w:tcBorders>
          </w:tcPr>
          <w:p w14:paraId="527470AE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74" w:type="dxa"/>
            <w:tcBorders>
              <w:top w:val="nil"/>
            </w:tcBorders>
          </w:tcPr>
          <w:p w14:paraId="5813A54A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29" w:type="dxa"/>
            <w:tcBorders>
              <w:top w:val="nil"/>
            </w:tcBorders>
          </w:tcPr>
          <w:p w14:paraId="04B8FF2C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7061B4" w14:paraId="19F9025D" w14:textId="77777777" w:rsidTr="00D42A5B">
        <w:tc>
          <w:tcPr>
            <w:tcW w:w="1763" w:type="dxa"/>
          </w:tcPr>
          <w:p w14:paraId="59C2EB28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ano</w:t>
            </w:r>
          </w:p>
        </w:tc>
        <w:tc>
          <w:tcPr>
            <w:tcW w:w="1603" w:type="dxa"/>
          </w:tcPr>
          <w:p w14:paraId="25C44BE7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616" w:type="dxa"/>
          </w:tcPr>
          <w:p w14:paraId="76A0A5BF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37" w:type="dxa"/>
          </w:tcPr>
          <w:p w14:paraId="0C037F82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74" w:type="dxa"/>
          </w:tcPr>
          <w:p w14:paraId="7D3F6016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429" w:type="dxa"/>
          </w:tcPr>
          <w:p w14:paraId="03561F3C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7061B4" w14:paraId="38A61AC3" w14:textId="77777777" w:rsidTr="00D42A5B">
        <w:tc>
          <w:tcPr>
            <w:tcW w:w="1763" w:type="dxa"/>
          </w:tcPr>
          <w:p w14:paraId="00DC5ACB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ormosa</w:t>
            </w:r>
          </w:p>
        </w:tc>
        <w:tc>
          <w:tcPr>
            <w:tcW w:w="1603" w:type="dxa"/>
          </w:tcPr>
          <w:p w14:paraId="2093C948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16" w:type="dxa"/>
          </w:tcPr>
          <w:p w14:paraId="609D9716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37" w:type="dxa"/>
          </w:tcPr>
          <w:p w14:paraId="18BA1AB9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74" w:type="dxa"/>
          </w:tcPr>
          <w:p w14:paraId="369FE068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29" w:type="dxa"/>
          </w:tcPr>
          <w:p w14:paraId="2E70CE46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061B4" w14:paraId="0AEA5710" w14:textId="77777777" w:rsidTr="00D42A5B">
        <w:tc>
          <w:tcPr>
            <w:tcW w:w="1763" w:type="dxa"/>
          </w:tcPr>
          <w:p w14:paraId="575D81AE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ang’s</w:t>
            </w:r>
          </w:p>
        </w:tc>
        <w:tc>
          <w:tcPr>
            <w:tcW w:w="1603" w:type="dxa"/>
          </w:tcPr>
          <w:p w14:paraId="3944DE0E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616" w:type="dxa"/>
          </w:tcPr>
          <w:p w14:paraId="2207A3DE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37" w:type="dxa"/>
          </w:tcPr>
          <w:p w14:paraId="1A263AE4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74" w:type="dxa"/>
          </w:tcPr>
          <w:p w14:paraId="47ADFBFE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9" w:type="dxa"/>
          </w:tcPr>
          <w:p w14:paraId="78A91DD4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7061B4" w14:paraId="359A5515" w14:textId="77777777" w:rsidTr="00D42A5B">
        <w:tc>
          <w:tcPr>
            <w:tcW w:w="1763" w:type="dxa"/>
          </w:tcPr>
          <w:p w14:paraId="5B1ABCD4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ang’s</w:t>
            </w:r>
          </w:p>
        </w:tc>
        <w:tc>
          <w:tcPr>
            <w:tcW w:w="1603" w:type="dxa"/>
          </w:tcPr>
          <w:p w14:paraId="2BCAFDD0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16" w:type="dxa"/>
          </w:tcPr>
          <w:p w14:paraId="2577E483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37" w:type="dxa"/>
          </w:tcPr>
          <w:p w14:paraId="0386482A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74" w:type="dxa"/>
          </w:tcPr>
          <w:p w14:paraId="518B2D2D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429" w:type="dxa"/>
          </w:tcPr>
          <w:p w14:paraId="635100D8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7061B4" w14:paraId="439E4699" w14:textId="77777777" w:rsidTr="00D42A5B">
        <w:tc>
          <w:tcPr>
            <w:tcW w:w="1763" w:type="dxa"/>
          </w:tcPr>
          <w:p w14:paraId="7CBECEB5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ua’s</w:t>
            </w:r>
          </w:p>
        </w:tc>
        <w:tc>
          <w:tcPr>
            <w:tcW w:w="1603" w:type="dxa"/>
          </w:tcPr>
          <w:p w14:paraId="3F0CEBEB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616" w:type="dxa"/>
          </w:tcPr>
          <w:p w14:paraId="6DC35B14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37" w:type="dxa"/>
          </w:tcPr>
          <w:p w14:paraId="7A89FDC1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74" w:type="dxa"/>
          </w:tcPr>
          <w:p w14:paraId="1AD8E01C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29" w:type="dxa"/>
          </w:tcPr>
          <w:p w14:paraId="0D1A438E" w14:textId="77777777" w:rsidR="007061B4" w:rsidRPr="0041119F" w:rsidRDefault="007061B4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1119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</w:tbl>
    <w:p w14:paraId="2A073546" w14:textId="77777777" w:rsidR="007061B4" w:rsidRDefault="007061B4" w:rsidP="007061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: positive predictive value, NPV: negative predictive value</w:t>
      </w:r>
    </w:p>
    <w:p w14:paraId="1FCABE3B" w14:textId="77777777" w:rsidR="00506543" w:rsidRPr="007061B4" w:rsidRDefault="00506543"/>
    <w:sectPr w:rsidR="00506543" w:rsidRPr="00706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35B40" w14:textId="77777777" w:rsidR="00B2186B" w:rsidRDefault="00B2186B" w:rsidP="007061B4">
      <w:r>
        <w:separator/>
      </w:r>
    </w:p>
  </w:endnote>
  <w:endnote w:type="continuationSeparator" w:id="0">
    <w:p w14:paraId="31553610" w14:textId="77777777" w:rsidR="00B2186B" w:rsidRDefault="00B2186B" w:rsidP="00706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55CA2" w14:textId="77777777" w:rsidR="00B2186B" w:rsidRDefault="00B2186B" w:rsidP="007061B4">
      <w:r>
        <w:separator/>
      </w:r>
    </w:p>
  </w:footnote>
  <w:footnote w:type="continuationSeparator" w:id="0">
    <w:p w14:paraId="5852D261" w14:textId="77777777" w:rsidR="00B2186B" w:rsidRDefault="00B2186B" w:rsidP="00706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41"/>
    <w:rsid w:val="00343F51"/>
    <w:rsid w:val="00506543"/>
    <w:rsid w:val="007061B4"/>
    <w:rsid w:val="00A27801"/>
    <w:rsid w:val="00B2186B"/>
    <w:rsid w:val="00F0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BD830"/>
  <w15:chartTrackingRefBased/>
  <w15:docId w15:val="{139E0369-1C23-4FB5-AF94-7944DCFA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061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1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1B4"/>
    <w:rPr>
      <w:sz w:val="18"/>
      <w:szCs w:val="18"/>
    </w:rPr>
  </w:style>
  <w:style w:type="table" w:styleId="a7">
    <w:name w:val="Table Grid"/>
    <w:basedOn w:val="a1"/>
    <w:uiPriority w:val="39"/>
    <w:rsid w:val="00706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冉 邵</dc:creator>
  <cp:keywords/>
  <dc:description/>
  <cp:lastModifiedBy>淑冉 邵</cp:lastModifiedBy>
  <cp:revision>3</cp:revision>
  <dcterms:created xsi:type="dcterms:W3CDTF">2019-08-31T13:19:00Z</dcterms:created>
  <dcterms:modified xsi:type="dcterms:W3CDTF">2019-09-04T09:59:00Z</dcterms:modified>
</cp:coreProperties>
</file>